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>Table S1. Number of reads, OTUs and genus per individual (A-F)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04925</wp:posOffset>
                </wp:positionV>
                <wp:extent cx="5199380" cy="213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213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1"/>
                              <w:gridCol w:w="1173"/>
                              <w:gridCol w:w="1269"/>
                              <w:gridCol w:w="1383"/>
                              <w:gridCol w:w="2612"/>
                            </w:tblGrid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dividual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tal no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ads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of OTUs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of OTUs taxonomical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assified to a gen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6 region throat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21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5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60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46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09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9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77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2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96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4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6 region fec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64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5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84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37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40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47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77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8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94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94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2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168pt;mso-wrap-distance-left:0pt;mso-wrap-distance-right:9pt;mso-wrap-distance-top:0pt;mso-wrap-distance-bottom:0pt;margin-top:102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1"/>
                        <w:gridCol w:w="1173"/>
                        <w:gridCol w:w="1269"/>
                        <w:gridCol w:w="1383"/>
                        <w:gridCol w:w="2612"/>
                      </w:tblGrid>
                      <w:tr>
                        <w:trPr>
                          <w:trHeight w:val="395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dividual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tal no o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ads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of OTUs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of OTUs taxonomicall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assified to a genus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6 region throat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18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5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4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60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46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0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09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9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9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77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1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28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8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96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4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8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6 region feces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64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5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8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84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37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7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401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47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5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77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8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4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94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94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2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21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9:58:00Z</dcterms:created>
  <dc:creator>Hedvig Jakobsson</dc:creator>
  <dc:description/>
  <cp:keywords/>
  <dc:language>en-US</dc:language>
  <cp:lastModifiedBy>Hedvig Jakobsson</cp:lastModifiedBy>
  <dcterms:modified xsi:type="dcterms:W3CDTF">2010-03-05T12:20:00Z</dcterms:modified>
  <cp:revision>17</cp:revision>
  <dc:subject/>
  <dc:title/>
</cp:coreProperties>
</file>